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552D0" w14:textId="77777777" w:rsidR="00E479D8" w:rsidRPr="0073320C" w:rsidRDefault="00E479D8" w:rsidP="00E479D8">
      <w:pPr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73320C">
        <w:rPr>
          <w:rFonts w:ascii="Arial" w:hAnsi="Arial" w:cs="Arial"/>
          <w:b/>
          <w:bCs/>
          <w:lang w:val="en-US"/>
        </w:rPr>
        <w:t>. Patients’ characteristics by country</w:t>
      </w:r>
    </w:p>
    <w:p w14:paraId="56B6D2B3" w14:textId="77777777" w:rsidR="00E479D8" w:rsidRPr="0073320C" w:rsidRDefault="00E479D8" w:rsidP="00E479D8">
      <w:pPr>
        <w:rPr>
          <w:rFonts w:ascii="Arial" w:hAnsi="Arial" w:cs="Arial"/>
          <w:b/>
          <w:bCs/>
          <w:lang w:val="en-US"/>
        </w:rPr>
      </w:pPr>
    </w:p>
    <w:tbl>
      <w:tblPr>
        <w:tblStyle w:val="Tabela-Siatka"/>
        <w:tblW w:w="140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1599"/>
        <w:gridCol w:w="1512"/>
        <w:gridCol w:w="2140"/>
        <w:gridCol w:w="1806"/>
        <w:gridCol w:w="2173"/>
        <w:gridCol w:w="2036"/>
      </w:tblGrid>
      <w:tr w:rsidR="00E479D8" w:rsidRPr="0073320C" w14:paraId="4C7467D6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BDEE66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FA2F0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Belgium</w:t>
            </w:r>
          </w:p>
          <w:p w14:paraId="30CA898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1706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Bulgaria</w:t>
            </w:r>
          </w:p>
          <w:p w14:paraId="757F1B3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5001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Czech Republic</w:t>
            </w:r>
          </w:p>
          <w:p w14:paraId="7A21B28B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B7B2C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Italy</w:t>
            </w:r>
          </w:p>
          <w:p w14:paraId="0E4150C8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4BDA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Poland</w:t>
            </w:r>
          </w:p>
          <w:p w14:paraId="68ABB36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FA363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Spain</w:t>
            </w:r>
          </w:p>
          <w:p w14:paraId="58FBBC5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N (%)</w:t>
            </w:r>
          </w:p>
        </w:tc>
      </w:tr>
      <w:tr w:rsidR="00E479D8" w:rsidRPr="0073320C" w14:paraId="68217223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C0529D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Total (n = 609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0AA7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1 (3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9CA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9 (10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5B9C4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5 (9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45AC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4 (15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C5E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82 (47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43CE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8 (16)</w:t>
            </w:r>
          </w:p>
        </w:tc>
      </w:tr>
      <w:tr w:rsidR="00E479D8" w:rsidRPr="0073320C" w14:paraId="7133B649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48B18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Boys (n = 333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0484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F0BE7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6F7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9EEB2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6E5CD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61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B9B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7</w:t>
            </w:r>
          </w:p>
        </w:tc>
      </w:tr>
      <w:tr w:rsidR="00E479D8" w:rsidRPr="0073320C" w14:paraId="3DA5B60A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E504AE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Girls (n = 276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17248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A23A6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67BE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577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442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21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E7685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1</w:t>
            </w:r>
          </w:p>
        </w:tc>
      </w:tr>
      <w:tr w:rsidR="00E479D8" w:rsidRPr="0073320C" w14:paraId="7EB14D26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4582CA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  <w:r w:rsidRPr="0073320C">
              <w:rPr>
                <w:rFonts w:ascii="Arial" w:hAnsi="Arial" w:cs="Arial"/>
                <w:lang w:val="en-US"/>
              </w:rPr>
              <w:t>reastfed (n = 210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73B1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255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D6795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B9035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F9E6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AD2A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2</w:t>
            </w:r>
          </w:p>
        </w:tc>
      </w:tr>
      <w:tr w:rsidR="00E479D8" w:rsidRPr="0073320C" w14:paraId="2EFE2D06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E9B93E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Non-breast fed (n = 399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464E8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FC29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9F2E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94B88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38DA6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82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E1310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66</w:t>
            </w:r>
          </w:p>
        </w:tc>
      </w:tr>
      <w:tr w:rsidR="00E479D8" w:rsidRPr="0073320C" w14:paraId="2C654845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11FB58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Median age in weeks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59B4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2161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9067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98A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34BA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B4C92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Not informed</w:t>
            </w:r>
          </w:p>
        </w:tc>
      </w:tr>
      <w:tr w:rsidR="00E479D8" w:rsidRPr="0073320C" w14:paraId="2DD37F1D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9240A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(Q1:Q3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37DB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(30:40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99E76" w14:textId="77777777" w:rsidR="00E479D8" w:rsidRPr="0073320C" w:rsidRDefault="00E479D8" w:rsidP="00CA6870">
            <w:pPr>
              <w:pStyle w:val="NormalnyWeb"/>
              <w:jc w:val="center"/>
              <w:rPr>
                <w:rFonts w:ascii="Arial" w:hAnsi="Arial" w:cs="Arial"/>
                <w:lang w:val="en-US" w:eastAsia="en-US"/>
              </w:rPr>
            </w:pPr>
            <w:r w:rsidRPr="0073320C">
              <w:rPr>
                <w:rFonts w:ascii="Arial" w:hAnsi="Arial" w:cs="Arial"/>
                <w:lang w:val="en-US" w:eastAsia="en-US"/>
              </w:rPr>
              <w:t>(28:42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B66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(27:44)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A88C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(28:43)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5F62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(33:45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1E4C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Not informed</w:t>
            </w:r>
          </w:p>
        </w:tc>
      </w:tr>
      <w:tr w:rsidR="00E479D8" w:rsidRPr="0073320C" w14:paraId="603EBBE4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C051EE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6 months (n = 137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DB7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 xml:space="preserve">5 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6E47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7D27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CEF18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D792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ED784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9</w:t>
            </w:r>
          </w:p>
        </w:tc>
      </w:tr>
      <w:tr w:rsidR="00E479D8" w:rsidRPr="0073320C" w14:paraId="78031985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BB0AF8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7 months (n = 105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0B092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C122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8050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4AE1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66638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1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C33FB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0</w:t>
            </w:r>
          </w:p>
        </w:tc>
      </w:tr>
      <w:tr w:rsidR="00E479D8" w:rsidRPr="0073320C" w14:paraId="5935B52D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F6EE64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8 months (n = 104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3B8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BC00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545E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7CEE4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8D31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750D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</w:t>
            </w:r>
          </w:p>
        </w:tc>
      </w:tr>
      <w:tr w:rsidR="00E479D8" w:rsidRPr="0073320C" w14:paraId="794B2E5A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747475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 months (n = 84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4A90A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593C3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835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5A933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E863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7F627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6</w:t>
            </w:r>
          </w:p>
        </w:tc>
      </w:tr>
      <w:tr w:rsidR="00E479D8" w:rsidRPr="0073320C" w14:paraId="607FD1F5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E1A05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0 months (n = 78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91E3C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9DDA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850A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682B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80E5E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F055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</w:t>
            </w:r>
          </w:p>
        </w:tc>
      </w:tr>
      <w:tr w:rsidR="00E479D8" w:rsidRPr="0073320C" w14:paraId="1278A3D2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A67F1E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1 months (n = 80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776F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ADB9B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7C445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14151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38762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D94F8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9</w:t>
            </w:r>
          </w:p>
        </w:tc>
      </w:tr>
      <w:tr w:rsidR="00E479D8" w:rsidRPr="0073320C" w14:paraId="1109587E" w14:textId="77777777" w:rsidTr="00CA6870">
        <w:trPr>
          <w:trHeight w:val="414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316BD6" w14:textId="77777777" w:rsidR="00E479D8" w:rsidRPr="0073320C" w:rsidRDefault="00E479D8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2 months (n =21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2B23B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C51D5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2E65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CC69C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C3A7F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CDC39" w14:textId="77777777" w:rsidR="00E479D8" w:rsidRPr="0073320C" w:rsidRDefault="00E479D8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2</w:t>
            </w:r>
          </w:p>
        </w:tc>
      </w:tr>
    </w:tbl>
    <w:p w14:paraId="2D836124" w14:textId="2014BA21" w:rsidR="003527EA" w:rsidRPr="00E479D8" w:rsidRDefault="003527EA" w:rsidP="00E479D8"/>
    <w:sectPr w:rsidR="003527EA" w:rsidRPr="00E479D8" w:rsidSect="00A23B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21"/>
    <w:rsid w:val="000425A7"/>
    <w:rsid w:val="00045D11"/>
    <w:rsid w:val="00153BBC"/>
    <w:rsid w:val="0019743E"/>
    <w:rsid w:val="00243E59"/>
    <w:rsid w:val="00267856"/>
    <w:rsid w:val="002905CB"/>
    <w:rsid w:val="003527EA"/>
    <w:rsid w:val="00377F0E"/>
    <w:rsid w:val="00392B68"/>
    <w:rsid w:val="003B4871"/>
    <w:rsid w:val="00444626"/>
    <w:rsid w:val="0045345C"/>
    <w:rsid w:val="00541EBD"/>
    <w:rsid w:val="00656449"/>
    <w:rsid w:val="00666D3B"/>
    <w:rsid w:val="00690B25"/>
    <w:rsid w:val="00700909"/>
    <w:rsid w:val="00705D24"/>
    <w:rsid w:val="0072322B"/>
    <w:rsid w:val="0074325C"/>
    <w:rsid w:val="00783C4F"/>
    <w:rsid w:val="00796C70"/>
    <w:rsid w:val="008A44F3"/>
    <w:rsid w:val="0091595B"/>
    <w:rsid w:val="00996866"/>
    <w:rsid w:val="009A63C4"/>
    <w:rsid w:val="00A23B5A"/>
    <w:rsid w:val="00A8637E"/>
    <w:rsid w:val="00AB6AF8"/>
    <w:rsid w:val="00B06563"/>
    <w:rsid w:val="00B95B21"/>
    <w:rsid w:val="00BE4992"/>
    <w:rsid w:val="00C2193F"/>
    <w:rsid w:val="00C279E6"/>
    <w:rsid w:val="00D37D1C"/>
    <w:rsid w:val="00D712F6"/>
    <w:rsid w:val="00D9462B"/>
    <w:rsid w:val="00DB6625"/>
    <w:rsid w:val="00DD4B5E"/>
    <w:rsid w:val="00E35539"/>
    <w:rsid w:val="00E479D8"/>
    <w:rsid w:val="00E95A9D"/>
    <w:rsid w:val="00EC1BDB"/>
    <w:rsid w:val="00F22F30"/>
    <w:rsid w:val="00FB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38B63"/>
  <w15:chartTrackingRefBased/>
  <w15:docId w15:val="{D15D7C33-8BC5-8F42-BC6C-87A1052C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479D8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link w:val="NormalnyWebZnak"/>
    <w:uiPriority w:val="99"/>
    <w:unhideWhenUsed/>
    <w:rsid w:val="00A863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A8637E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table" w:styleId="Tabela-Siatka">
    <w:name w:val="Table Grid"/>
    <w:basedOn w:val="Standardowy"/>
    <w:uiPriority w:val="39"/>
    <w:rsid w:val="00E479D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11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iewicz</dc:creator>
  <cp:keywords/>
  <dc:description/>
  <cp:lastModifiedBy>Mateusz Jankiewicz</cp:lastModifiedBy>
  <cp:revision>3</cp:revision>
  <dcterms:created xsi:type="dcterms:W3CDTF">2023-07-18T08:05:00Z</dcterms:created>
  <dcterms:modified xsi:type="dcterms:W3CDTF">2023-07-18T08:06:00Z</dcterms:modified>
</cp:coreProperties>
</file>